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DE350E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8"/>
          <w:szCs w:val="28"/>
          <w:u w:val="none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8"/>
          <w:szCs w:val="28"/>
          <w:u w:val="none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8"/>
          <w:szCs w:val="28"/>
          <w:u w:val="none"/>
        </w:rPr>
        <w:t>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8"/>
          <w:szCs w:val="28"/>
          <w:u w:val="none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cs="Times New Roman"/>
          <w:sz w:val="28"/>
          <w:szCs w:val="28"/>
        </w:rPr>
        <w:t>Quality Assessment of All Included Randomized Controlled Trials</w:t>
      </w:r>
    </w:p>
    <w:tbl>
      <w:tblPr>
        <w:tblW w:w="1458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471"/>
        <w:gridCol w:w="1532"/>
        <w:gridCol w:w="1394"/>
        <w:gridCol w:w="1311"/>
        <w:gridCol w:w="1227"/>
        <w:gridCol w:w="1837"/>
        <w:gridCol w:w="1523"/>
        <w:gridCol w:w="1044"/>
        <w:gridCol w:w="1107"/>
      </w:tblGrid>
      <w:tr w14:paraId="518E2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0312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837C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ndom sequence generation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22E2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location concealment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8FE8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linding of participants and personnel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211B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linding of outcome assessment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8442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complete outcome data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50C5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lective reporting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6CF1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ther sources of bias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95D6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verall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4D6B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eight</w:t>
            </w:r>
          </w:p>
        </w:tc>
      </w:tr>
      <w:tr w14:paraId="72BEF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0FB6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varo 2023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0E6C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7132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5AD9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6914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7CBE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FF4F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8C21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C614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16A9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4</w:t>
            </w:r>
          </w:p>
        </w:tc>
      </w:tr>
      <w:tr w14:paraId="0BF22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67F8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scales 2022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6FE7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8D38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A508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  <w:bookmarkStart w:id="0" w:name="_GoBack"/>
            <w:bookmarkEnd w:id="0"/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6401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D264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D64F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81E7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F928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0DC1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</w:tr>
      <w:tr w14:paraId="4AE8A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5555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rancois 2021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8F75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E56F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B751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16A6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C598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BD54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08B9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D3EB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B7D0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2</w:t>
            </w:r>
          </w:p>
        </w:tc>
      </w:tr>
      <w:tr w14:paraId="30CA1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9A11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uo 2019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A5FC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084B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BA7E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FA76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8190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55BA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E80B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71F4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609B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0</w:t>
            </w:r>
          </w:p>
        </w:tc>
      </w:tr>
      <w:tr w14:paraId="6D1B5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F65E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athleen 2021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797B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E16C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84F9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A557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C1CA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3BEC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6179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576A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8E68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5</w:t>
            </w:r>
          </w:p>
        </w:tc>
      </w:tr>
      <w:tr w14:paraId="42AEB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2F6F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yong 2022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F2A0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95A2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FB41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CAF2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88FC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0833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6AF5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782A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2AC9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4</w:t>
            </w:r>
          </w:p>
        </w:tc>
      </w:tr>
      <w:tr w14:paraId="36E1C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4C43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illemien 2018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F141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134A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E0EA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09C2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F4AC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D580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4AB7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D010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9644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5</w:t>
            </w:r>
          </w:p>
        </w:tc>
      </w:tr>
      <w:tr w14:paraId="718BD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782A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ang 2011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D7EB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18B0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2165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3D6C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A907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6459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0888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65CD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FB27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</w:tr>
      <w:tr w14:paraId="2290A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3F84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eate 2024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C6AE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71F4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C610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16A0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3FD2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F4C2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5FB3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612A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4110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5</w:t>
            </w:r>
          </w:p>
        </w:tc>
      </w:tr>
      <w:tr w14:paraId="2D1C4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E058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yashiro 2011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CCFA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85E5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920E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BDC2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9F7C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59DD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E216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74C6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5836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8</w:t>
            </w:r>
          </w:p>
        </w:tc>
      </w:tr>
      <w:tr w14:paraId="3933D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1067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 2023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DA7D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A9A5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BB41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74BC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BF6A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4330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5D60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F32A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5BA6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4</w:t>
            </w:r>
          </w:p>
        </w:tc>
      </w:tr>
      <w:tr w14:paraId="36130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6CC2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onson 2023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F471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A0C5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D2CF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5A48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9210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22C0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6ABB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1220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8813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5</w:t>
            </w:r>
          </w:p>
        </w:tc>
      </w:tr>
      <w:tr w14:paraId="152AB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9EFA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edro 2024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6775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92BC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E74A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8131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C1C9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53CD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D151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4599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A730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</w:tr>
    </w:tbl>
    <w:p w14:paraId="35F81C0E"/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A5598C"/>
    <w:rsid w:val="6EA5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8T13:25:00Z</dcterms:created>
  <dc:creator>WPS_1633439063</dc:creator>
  <cp:lastModifiedBy>WPS_1633439063</cp:lastModifiedBy>
  <dcterms:modified xsi:type="dcterms:W3CDTF">2025-03-08T13:3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2311260455D4279819768E1B583E8EE_11</vt:lpwstr>
  </property>
  <property fmtid="{D5CDD505-2E9C-101B-9397-08002B2CF9AE}" pid="4" name="KSOTemplateDocerSaveRecord">
    <vt:lpwstr>eyJoZGlkIjoiZDQ5YjBhYjAzODhmODIzMmUyNDg0ZGQyMDVjZTA1ZjAiLCJ1c2VySWQiOiIxMjgxMjcxNjE2In0=</vt:lpwstr>
  </property>
</Properties>
</file>